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AAB7" w14:textId="3078C5CD" w:rsidR="0071418E" w:rsidRPr="00A12753" w:rsidRDefault="0071418E" w:rsidP="0071418E">
      <w:pPr>
        <w:spacing w:line="276" w:lineRule="auto"/>
        <w:rPr>
          <w:rFonts w:eastAsia="Arial"/>
          <w:b/>
          <w:bCs/>
        </w:rPr>
      </w:pPr>
      <w:r w:rsidRPr="00A12753">
        <w:rPr>
          <w:b/>
          <w:bCs/>
        </w:rPr>
        <w:t>S2</w:t>
      </w:r>
      <w:r w:rsidR="001C2E8B" w:rsidRPr="001C2E8B">
        <w:rPr>
          <w:b/>
          <w:bCs/>
        </w:rPr>
        <w:t xml:space="preserve"> </w:t>
      </w:r>
      <w:r w:rsidR="001C2E8B">
        <w:rPr>
          <w:b/>
          <w:bCs/>
        </w:rPr>
        <w:t>Table</w:t>
      </w:r>
      <w:r w:rsidRPr="00A12753">
        <w:rPr>
          <w:b/>
          <w:bCs/>
        </w:rPr>
        <w:t xml:space="preserve">. </w:t>
      </w:r>
      <w:r w:rsidRPr="00A12753">
        <w:rPr>
          <w:rFonts w:eastAsia="Arial"/>
          <w:b/>
          <w:bCs/>
        </w:rPr>
        <w:t xml:space="preserve">Ebsco/CINAHL </w:t>
      </w:r>
      <w:r w:rsidRPr="00A12753">
        <w:rPr>
          <w:b/>
          <w:bCs/>
        </w:rPr>
        <w:t>search strategy for studies related to pregnancy and perinatal health outcomes among Pacific Islander women in the United States and U.S. Affiliated Pacific Islands.*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71418E" w:rsidRPr="00A12753" w14:paraId="4FE428FF" w14:textId="77777777" w:rsidTr="0073375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F7FC" w14:textId="77777777" w:rsidR="0071418E" w:rsidRPr="00A12753" w:rsidRDefault="0071418E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Limiters - Published Date: 20100101-20201231; English Language</w:t>
            </w:r>
          </w:p>
          <w:p w14:paraId="3E0E5FA8" w14:textId="77777777" w:rsidR="0071418E" w:rsidRPr="00A12753" w:rsidRDefault="0071418E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Expanders - Also search within the full text of the articles; Apply equivalent subjects</w:t>
            </w:r>
          </w:p>
          <w:p w14:paraId="48787318" w14:textId="77777777" w:rsidR="0071418E" w:rsidRPr="00A12753" w:rsidRDefault="0071418E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t>Search modes - Boolean/Phrase</w:t>
            </w:r>
          </w:p>
        </w:tc>
      </w:tr>
      <w:tr w:rsidR="0071418E" w:rsidRPr="00A12753" w14:paraId="186BE751" w14:textId="77777777" w:rsidTr="0073375E"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B133" w14:textId="77777777" w:rsidR="0071418E" w:rsidRPr="00A12753" w:rsidRDefault="0071418E" w:rsidP="0073375E">
            <w:pPr>
              <w:widowControl w:val="0"/>
            </w:pPr>
            <w:r w:rsidRPr="00A12753">
              <w:t>(MH (Maori) OR TI (pacific-islander* or (native* N2 hawai*) or Hawaii or Hawai'i or hawai* or ni'ihau or niihau or "kaua'i" or kauai or "o'ahu" or oahu or "moloka'i" or molokai or "lana'i" or lanai or "kaho'olawe" or kahoolawe or maui or austral-islands or Tupua'i islands or Bass-island* or australasia* or Caroline-Island* or Carolines or carolinian* or chamorro* or chuuk or chuukese or Cook-island* or Easter-island* or Fiji or Fijian* or Futuna or Guam or Guamanian* or "i-kiribati" or kiribati* or kosrae or kosraean* or maori* or mariana-island* or Marianas or Marshall-island* or Marshalls or Marshallese or Melanesia* or Micronesia* or New-Caledonia* or Niue or Niuean* or Ni-Vanuatu or Vanuatu or pacific-island* or palau or palauan* or papua-new-guinea* or phoenix-island* or pitcairn-island* or pohnpei or pohnpeian* or polynesia* or rapa-nui or saipan* or American-samoa* or samoa* or pacific-women) or  AB (pacific-islander* or (native* N2 hawai*) or Hawaii or Hawai'i or hawai* or ni'ihau or niihau or "kaua'i" or kauai or "o'ahu" or oahu or "moloka'i" or molokai or "lana'i" or lanai or "kaho'olawe" or kahoolawe or maui or austral-islands or Tupua'i islands or Bass-island* or australasia* or Caroline-Island* or Carolines or carolinian* or chamorro* or chuuk or chuukese or Cook-island* or Easter-island* or Fiji or Fijian* or Futuna or Guam or Guamanian* or "i-kiribati" or kiribati* or kosrae or kosraean* or maori* or mariana-island* or Marianas or Marshall-island* or Marshalls or Marshallese or Melanesia* or Micronesia* or New-Caledonia* or Niue or Niuean* or Ni-Vanuatu or Vanuatu or pacific-island* or palau or palauan* or papua-new-guinea* or phoenix-island* or pitcairn-island* or pohnpei or pohnpeian* or polynesia* or rapa-nui or saipan* or American-samoa* or samoa* or pacific-women)) AND (MH (Pregnancy+ OR pregnancy complications+ OR maternal health services+ OR mothers+ OR abnormalities+ OR infant, low birth weight+ OR expectant mothers OR mother-infant relations OR maternal-child health OR maternal welfare OR maternal-child welfare OR cesarean section+ OR maternal mortality OR infant mortality) OR   TI (perinatal$ or peri-natal$ or prenatal$ or pre-natal$ or antenatal$ or ante-natal$ or pregnan$ or trimester$ or mother$ or maternal$ or gestational-diabetes or (infection* N10 pregnan*) or anemia or blood-pressure or ((hypertension or hypertensive) N2 (pregnancy or gestational or maternal)) or hyperemesis or preeclamsia or pre-eclampsia or (medically-assisted N1 (birth* or deliver*)) or maternal-mortality or postpartum-hemorrhage* or birth-defect* or birth-weight or fetal-macrosomia or ((preterm or premature or pre-term) N1 (labor or deliver*)) or NICU or stillbirth or neonatal-mortality or infant-mortality) OR   AB (perinatal$ or peri-natal$ or prenatal$ or pre-natal$ or antenatal$ or ante-natal$ or pregnan$ or trimester$ or mother$ or maternal$ or gestational-diabetes or (infection* N10 pregnan*) or anemia or blood-pressure or ((hypertension or hypertensive) N2 (pregnancy or gestational or maternal)) or hyperemesis or preeclamsia or pre-eclampsia or (medically-assisted N1 (birth* or deliver*)) or maternal-mortality or postpartum-hemorrhage* or birth-defect* or birth-weight or fetal-macrosomia or ((preterm or premature or pre-term) N1 (labor or deliver*)) or NICU or stillbirth or neonatal-mortality or infant-mortality))</w:t>
            </w:r>
          </w:p>
        </w:tc>
      </w:tr>
      <w:tr w:rsidR="0071418E" w:rsidRPr="00A12753" w14:paraId="5555E8E5" w14:textId="77777777" w:rsidTr="0073375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D694" w14:textId="77777777" w:rsidR="0071418E" w:rsidRPr="00A12753" w:rsidRDefault="0071418E" w:rsidP="007337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2753">
              <w:lastRenderedPageBreak/>
              <w:t>900 results</w:t>
            </w:r>
          </w:p>
        </w:tc>
      </w:tr>
    </w:tbl>
    <w:p w14:paraId="5BD48037" w14:textId="77777777" w:rsidR="0071418E" w:rsidRPr="00A12753" w:rsidRDefault="0071418E" w:rsidP="0071418E">
      <w:r w:rsidRPr="00A12753">
        <w:t>*Searched on August 6, 2020.</w:t>
      </w:r>
    </w:p>
    <w:p w14:paraId="0247B4D2" w14:textId="77777777" w:rsidR="00735CAB" w:rsidRDefault="001C2E8B"/>
    <w:sectPr w:rsidR="00735CAB" w:rsidSect="00540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418E"/>
    <w:rsid w:val="001C2E8B"/>
    <w:rsid w:val="00540C62"/>
    <w:rsid w:val="0071418E"/>
    <w:rsid w:val="008835C4"/>
    <w:rsid w:val="00D83EBF"/>
    <w:rsid w:val="00F3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40DE73"/>
  <w15:docId w15:val="{135C8703-5BA8-40AD-9834-96499DAB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1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ian, Kendall</dc:creator>
  <cp:keywords/>
  <dc:description/>
  <cp:lastModifiedBy>chn off31</cp:lastModifiedBy>
  <cp:revision>3</cp:revision>
  <dcterms:created xsi:type="dcterms:W3CDTF">2021-09-19T01:39:00Z</dcterms:created>
  <dcterms:modified xsi:type="dcterms:W3CDTF">2022-01-08T09:53:00Z</dcterms:modified>
</cp:coreProperties>
</file>